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849"/>
        <w:gridCol w:w="713"/>
        <w:gridCol w:w="569"/>
        <w:gridCol w:w="460"/>
        <w:gridCol w:w="827"/>
        <w:gridCol w:w="826"/>
        <w:gridCol w:w="549"/>
        <w:gridCol w:w="1070"/>
        <w:gridCol w:w="945"/>
        <w:gridCol w:w="1070"/>
        <w:gridCol w:w="1260"/>
        <w:gridCol w:w="1044"/>
        <w:gridCol w:w="1141"/>
        <w:gridCol w:w="1120"/>
      </w:tblGrid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a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ody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/vi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l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it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li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lice Thic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uch Sp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iews/R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am 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ntry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s</w:t>
            </w:r>
            <w:proofErr w:type="spellEnd"/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rotation</w:t>
            </w:r>
          </w:p>
        </w:tc>
      </w:tr>
      <w:tr w:rsidR="00F34A9E" w:rsidRPr="00F34A9E" w:rsidTr="00F34A9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(mm/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mm, at </w:t>
            </w:r>
            <w:proofErr w:type="spellStart"/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Iso</w:t>
            </w:r>
            <w:proofErr w:type="spellEnd"/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(sec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92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75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84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88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X-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84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88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hor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92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75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1175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84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1175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88</w:t>
            </w:r>
          </w:p>
        </w:tc>
      </w:tr>
      <w:tr w:rsidR="00F34A9E" w:rsidRPr="00F34A9E" w:rsidTr="001175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1175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X-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11755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lv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92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75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84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88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X-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hole 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92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75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a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5 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275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Bow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34A9E" w:rsidRPr="00F34A9E" w:rsidTr="00F34A9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4A9E" w:rsidRPr="00F34A9E" w:rsidRDefault="00F34A9E" w:rsidP="00F34A9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34A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A527AD" w:rsidRPr="00F34A9E" w:rsidRDefault="00A527AD">
      <w:pPr>
        <w:rPr>
          <w:sz w:val="16"/>
          <w:szCs w:val="16"/>
        </w:rPr>
      </w:pPr>
    </w:p>
    <w:sectPr w:rsidR="00A527AD" w:rsidRPr="00F34A9E" w:rsidSect="00D84DAD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A9E"/>
    <w:rsid w:val="00117555"/>
    <w:rsid w:val="00222D13"/>
    <w:rsid w:val="00A527AD"/>
    <w:rsid w:val="00D84DAD"/>
    <w:rsid w:val="00F3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9EA46-680A-4168-A4CD-A1B6920DE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6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hler</dc:creator>
  <cp:keywords/>
  <dc:description/>
  <cp:lastModifiedBy>Eric Ehler</cp:lastModifiedBy>
  <cp:revision>3</cp:revision>
  <dcterms:created xsi:type="dcterms:W3CDTF">2024-03-06T19:30:00Z</dcterms:created>
  <dcterms:modified xsi:type="dcterms:W3CDTF">2024-03-06T20:36:00Z</dcterms:modified>
</cp:coreProperties>
</file>